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Questionnaire for women who underwent a current abortion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ge at current abortion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esidence 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How long have you been in this place?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ccupation 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ducational degree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One-Child in the family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ravidity 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arity 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o you regularly use contraceptives? If no go to question 12. 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What contraceptives did you use?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Which contraceptive methods are most safe?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o you intend to use contraceptives after the current abortion?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Which contraceptive methods will you use?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Do you understand contraceptive methods?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Where do you receive the information or knowledge of contraception?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Do you have a plan for having a child?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id you use contraceptives after the last abortion (only for women who had repeat abortions)?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o you understand the importance of contraception after the current abortion?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ere did you receive information on contraception after the current abortion?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Did you discuss the use of contraceptives with your sex partner?</w:t>
      </w:r>
    </w:p>
    <w:p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2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Questionnaire for women who had a live birth within the last six months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ge at current abortion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esidence 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How long have you been in this place?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ccupation 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ducational degree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One-Child in the family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ravidity 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arity 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ow old is the baby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o you regularly use contraceptives?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What contraceptives did you use?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Which contraceptive methods are most safe?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Where do you receive the information or knowledge of contraception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o you intend to use contraceptives after this live birth, if no plan for the next child?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Do you understand the importance of contraception after this live birth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ere did you receive information on contraception after this live birth?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Did you discuss the use of contraceptives with your sex partner?</w:t>
      </w:r>
    </w:p>
    <w:p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NZ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5T21:41:00Z</dcterms:created>
  <dc:creator>Qi Chen</dc:creator>
  <dc:description/>
  <cp:keywords/>
  <dc:language>en-US</dc:language>
  <cp:lastModifiedBy>Qi Chen</cp:lastModifiedBy>
  <dcterms:modified xsi:type="dcterms:W3CDTF">2023-05-15T21:59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95bdc7-7345-4d6f-9d31-efb02afe7e07</vt:lpwstr>
  </property>
</Properties>
</file>